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46"/>
        <w:gridCol w:w="437"/>
        <w:gridCol w:w="467"/>
        <w:gridCol w:w="406"/>
        <w:gridCol w:w="382"/>
        <w:gridCol w:w="436"/>
        <w:gridCol w:w="436"/>
        <w:gridCol w:w="519"/>
        <w:gridCol w:w="519"/>
        <w:gridCol w:w="764"/>
        <w:gridCol w:w="464"/>
        <w:gridCol w:w="464"/>
        <w:gridCol w:w="436"/>
        <w:gridCol w:w="436"/>
        <w:gridCol w:w="491"/>
        <w:gridCol w:w="491"/>
        <w:gridCol w:w="491"/>
        <w:gridCol w:w="491"/>
        <w:gridCol w:w="491"/>
        <w:gridCol w:w="491"/>
        <w:gridCol w:w="573"/>
        <w:gridCol w:w="573"/>
        <w:gridCol w:w="764"/>
        <w:gridCol w:w="984"/>
        <w:gridCol w:w="710"/>
        <w:gridCol w:w="819"/>
      </w:tblGrid>
      <w:tr w:rsidR="00536082" w:rsidRPr="00536082" w:rsidTr="006C1C59">
        <w:trPr>
          <w:gridAfter w:val="2"/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F2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njing(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uxi(2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uzhou(2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angzhou(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zhou(2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ntong(1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aian</w:t>
            </w:r>
            <w:proofErr w:type="spellEnd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1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ancheng</w:t>
            </w:r>
            <w:proofErr w:type="spellEnd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1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angzhou(1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enjiang(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anyungang(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qian</w:t>
            </w:r>
            <w:proofErr w:type="spellEnd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izhou(18)</w:t>
            </w:r>
          </w:p>
        </w:tc>
      </w:tr>
      <w:tr w:rsidR="00536082" w:rsidRPr="00536082" w:rsidTr="006C1C59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H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</w:tr>
      <w:tr w:rsidR="00536082" w:rsidRPr="00536082" w:rsidTr="006C1C59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8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9%</w:t>
            </w:r>
          </w:p>
        </w:tc>
      </w:tr>
      <w:tr w:rsidR="00536082" w:rsidRPr="00536082" w:rsidTr="006C1C59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BC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8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0%</w:t>
            </w:r>
          </w:p>
        </w:tc>
      </w:tr>
      <w:tr w:rsidR="00536082" w:rsidRPr="00536082" w:rsidTr="006C1C59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2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</w:tr>
      <w:tr w:rsidR="00536082" w:rsidRPr="00536082" w:rsidTr="006C1C59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B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9%</w:t>
            </w:r>
          </w:p>
        </w:tc>
      </w:tr>
      <w:tr w:rsidR="00536082" w:rsidRPr="00536082" w:rsidTr="006C1C59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</w:tr>
      <w:tr w:rsidR="00536082" w:rsidRPr="00536082" w:rsidTr="006C1C59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</w:tr>
      <w:tr w:rsidR="00536082" w:rsidRPr="00536082" w:rsidTr="006C1C59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</w:tr>
      <w:tr w:rsidR="00536082" w:rsidRPr="00536082" w:rsidTr="006C1C59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.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4%</w:t>
            </w:r>
          </w:p>
        </w:tc>
      </w:tr>
      <w:tr w:rsidR="00536082" w:rsidRPr="00536082" w:rsidTr="006C1C59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2%</w:t>
            </w:r>
          </w:p>
        </w:tc>
      </w:tr>
      <w:tr w:rsidR="00536082" w:rsidRPr="00536082" w:rsidTr="006C1C59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2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4%</w:t>
            </w:r>
          </w:p>
        </w:tc>
      </w:tr>
      <w:tr w:rsidR="00536082" w:rsidRPr="00536082" w:rsidTr="006C1C59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</w:t>
            </w: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6.2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</w:t>
            </w: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43.8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5</w:t>
            </w: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82" w:rsidRPr="00536082" w:rsidRDefault="00536082" w:rsidP="0053608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360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66.7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lastRenderedPageBreak/>
              <w:t>F2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njing(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uxi(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uzhou(16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angzhou(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zhou(1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ntong(1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aian</w:t>
            </w:r>
            <w:proofErr w:type="spellEnd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1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ancheng</w:t>
            </w:r>
            <w:proofErr w:type="spellEnd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1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angzhou(1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enjiang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anyungang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qian</w:t>
            </w:r>
            <w:proofErr w:type="spellEnd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izhou(0)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H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BC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5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8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B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8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3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8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e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5%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bookmarkStart w:id="0" w:name="_GoBack"/>
            <w:r w:rsidRPr="006C1C59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F1a</w:t>
            </w:r>
            <w:bookmarkEnd w:id="0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njing(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uxi(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uzhou(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angzhou(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zhou(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ntong(1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aian</w:t>
            </w:r>
            <w:proofErr w:type="spellEnd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ancheng</w:t>
            </w:r>
            <w:proofErr w:type="spellEnd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angzhou(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enjiang(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anyungang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qian</w:t>
            </w:r>
            <w:proofErr w:type="spellEnd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izhou(39)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H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BC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B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6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8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6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7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et1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8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8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6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8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F1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njing(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uxi(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uzhou(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angzhou(1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zhou(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ntong(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aian</w:t>
            </w:r>
            <w:proofErr w:type="spellEnd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ancheng</w:t>
            </w:r>
            <w:proofErr w:type="spellEnd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angzhou(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enjiang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anyungang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qian</w:t>
            </w:r>
            <w:proofErr w:type="spellEnd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izhou(39)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H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aBC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B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6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0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6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et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.7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1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6%</w:t>
            </w:r>
          </w:p>
        </w:tc>
      </w:tr>
      <w:tr w:rsidR="006C1C59" w:rsidRPr="006C1C59" w:rsidTr="006C1C59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C59" w:rsidRPr="006C1C59" w:rsidRDefault="006C1C59" w:rsidP="006C1C5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C1C5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4%</w:t>
            </w:r>
          </w:p>
        </w:tc>
      </w:tr>
    </w:tbl>
    <w:p w:rsidR="005F7F9F" w:rsidRDefault="005F7F9F"/>
    <w:sectPr w:rsidR="005F7F9F" w:rsidSect="005360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30AA7"/>
    <w:rsid w:val="00536082"/>
    <w:rsid w:val="005F7F9F"/>
    <w:rsid w:val="006C1C59"/>
    <w:rsid w:val="00B30AA7"/>
    <w:rsid w:val="00DD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F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6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04</Words>
  <Characters>4588</Characters>
  <Application>Microsoft Office Word</Application>
  <DocSecurity>0</DocSecurity>
  <Lines>38</Lines>
  <Paragraphs>10</Paragraphs>
  <ScaleCrop>false</ScaleCrop>
  <Company>Microsoft</Company>
  <LinksUpToDate>false</LinksUpToDate>
  <CharactersWithSpaces>5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7-08-29T02:32:00Z</dcterms:created>
  <dcterms:modified xsi:type="dcterms:W3CDTF">2017-08-29T02:38:00Z</dcterms:modified>
</cp:coreProperties>
</file>